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3A36" w:rsidRDefault="000E3A36"/>
    <w:tbl>
      <w:tblPr>
        <w:tblW w:w="10017" w:type="dxa"/>
        <w:tblLook w:val="04A0" w:firstRow="1" w:lastRow="0" w:firstColumn="1" w:lastColumn="0" w:noHBand="0" w:noVBand="1"/>
      </w:tblPr>
      <w:tblGrid>
        <w:gridCol w:w="452"/>
        <w:gridCol w:w="572"/>
        <w:gridCol w:w="706"/>
        <w:gridCol w:w="905"/>
        <w:gridCol w:w="828"/>
        <w:gridCol w:w="828"/>
        <w:gridCol w:w="439"/>
        <w:gridCol w:w="828"/>
        <w:gridCol w:w="828"/>
        <w:gridCol w:w="985"/>
        <w:gridCol w:w="851"/>
        <w:gridCol w:w="850"/>
        <w:gridCol w:w="945"/>
      </w:tblGrid>
      <w:tr w:rsidR="00D15372" w:rsidTr="00D15372">
        <w:trPr>
          <w:trHeight w:val="34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372" w:rsidRDefault="00D15372"/>
        </w:tc>
        <w:tc>
          <w:tcPr>
            <w:tcW w:w="5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9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28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15372" w:rsidTr="00D15372">
        <w:trPr>
          <w:trHeight w:val="800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 distance (cm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8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9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7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9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.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ving (s)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7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.0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7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79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5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8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9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6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9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locity (cm/s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8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tency (s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7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.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st time (s)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8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5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1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04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st entries (#)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4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93</w:t>
            </w:r>
          </w:p>
        </w:tc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6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69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19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27</w:t>
            </w: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15372" w:rsidTr="00D15372">
        <w:trPr>
          <w:trHeight w:val="340"/>
        </w:trPr>
        <w:tc>
          <w:tcPr>
            <w:tcW w:w="4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5372" w:rsidRDefault="00D15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372" w:rsidRDefault="00D1537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5217B8" w:rsidRDefault="005217B8" w:rsidP="00D30681">
      <w:pPr>
        <w:tabs>
          <w:tab w:val="left" w:pos="1889"/>
        </w:tabs>
        <w:rPr>
          <w:b/>
          <w:bCs/>
          <w:lang w:val="en-US"/>
        </w:rPr>
      </w:pPr>
    </w:p>
    <w:p w:rsidR="00D30681" w:rsidRPr="000E3A36" w:rsidRDefault="000E3A36" w:rsidP="003B4867">
      <w:pPr>
        <w:tabs>
          <w:tab w:val="left" w:pos="1889"/>
        </w:tabs>
        <w:jc w:val="both"/>
      </w:pPr>
      <w:r w:rsidRPr="000E3A36">
        <w:rPr>
          <w:b/>
          <w:bCs/>
          <w:lang w:val="en-US"/>
        </w:rPr>
        <w:t xml:space="preserve">Supplementary Table 13. Homing behavior in FXS mice.  </w:t>
      </w:r>
      <w:r w:rsidRPr="000E3A36">
        <w:rPr>
          <w:lang w:val="en-US"/>
        </w:rPr>
        <w:t>Comparison of total distance (cm), moving time (s), velocity (cm/s), latency to nest (s), time spent in the nest (s) and nest entries (#) among groups. All p-values are shown in the table, bold when p &lt; 0.05. Mann-Whitney U tests.</w:t>
      </w:r>
    </w:p>
    <w:sectPr w:rsidR="00D30681" w:rsidRPr="000E3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AE1D79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99891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53:00Z</dcterms:modified>
</cp:coreProperties>
</file>